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892" w:rsidRPr="007A6199" w:rsidRDefault="00391892" w:rsidP="00C502C0">
      <w:pPr>
        <w:spacing w:line="480" w:lineRule="auto"/>
        <w:jc w:val="center"/>
        <w:rPr>
          <w:b/>
          <w:sz w:val="24"/>
          <w:szCs w:val="28"/>
        </w:rPr>
      </w:pPr>
      <w:r w:rsidRPr="007A6199">
        <w:rPr>
          <w:b/>
          <w:sz w:val="24"/>
          <w:szCs w:val="28"/>
        </w:rPr>
        <w:t>Supplementary material</w:t>
      </w:r>
      <w:r w:rsidR="005429B8">
        <w:rPr>
          <w:rFonts w:hint="eastAsia"/>
          <w:b/>
          <w:sz w:val="24"/>
          <w:szCs w:val="28"/>
        </w:rPr>
        <w:t>s</w:t>
      </w:r>
      <w:r w:rsidRPr="007A6199">
        <w:rPr>
          <w:b/>
          <w:sz w:val="24"/>
          <w:szCs w:val="28"/>
        </w:rPr>
        <w:t xml:space="preserve"> for “</w:t>
      </w:r>
      <w:r w:rsidRPr="00391892">
        <w:rPr>
          <w:b/>
          <w:sz w:val="24"/>
          <w:szCs w:val="28"/>
        </w:rPr>
        <w:t>Laser-evoked cortical responses in freely-moving rats reflect the activation of C-</w:t>
      </w:r>
      <w:proofErr w:type="spellStart"/>
      <w:r w:rsidRPr="00391892">
        <w:rPr>
          <w:b/>
          <w:sz w:val="24"/>
          <w:szCs w:val="28"/>
        </w:rPr>
        <w:t>fibre</w:t>
      </w:r>
      <w:proofErr w:type="spellEnd"/>
      <w:r w:rsidRPr="00391892">
        <w:rPr>
          <w:b/>
          <w:sz w:val="24"/>
          <w:szCs w:val="28"/>
        </w:rPr>
        <w:t xml:space="preserve"> afferent pathways</w:t>
      </w:r>
      <w:r w:rsidRPr="007A6199">
        <w:rPr>
          <w:b/>
          <w:sz w:val="24"/>
          <w:szCs w:val="28"/>
        </w:rPr>
        <w:t>”</w:t>
      </w:r>
    </w:p>
    <w:p w:rsidR="001D1067" w:rsidRPr="00391892" w:rsidRDefault="001D1067">
      <w:bookmarkStart w:id="0" w:name="_GoBack"/>
      <w:bookmarkEnd w:id="0"/>
    </w:p>
    <w:p w:rsidR="00391892" w:rsidRPr="00391892" w:rsidRDefault="00391892" w:rsidP="00B85290">
      <w:pPr>
        <w:spacing w:line="360" w:lineRule="auto"/>
        <w:rPr>
          <w:rFonts w:cs="Helvetica"/>
        </w:rPr>
      </w:pPr>
      <w:r w:rsidRPr="00391892">
        <w:rPr>
          <w:rFonts w:cs="Helvetica"/>
        </w:rPr>
        <w:t>To provide an empirical demonstration that laser stimulation generated ultrasounds detect</w:t>
      </w:r>
      <w:r w:rsidR="00C502C0">
        <w:rPr>
          <w:rFonts w:cs="Helvetica"/>
        </w:rPr>
        <w:t>able</w:t>
      </w:r>
      <w:r w:rsidRPr="00391892">
        <w:rPr>
          <w:rFonts w:cs="Helvetica"/>
        </w:rPr>
        <w:t xml:space="preserve"> by the rat auditory system, we performed a recording of the </w:t>
      </w:r>
      <w:proofErr w:type="spellStart"/>
      <w:r w:rsidRPr="00391892">
        <w:rPr>
          <w:rFonts w:cs="Helvetica"/>
        </w:rPr>
        <w:t>thermoelastic</w:t>
      </w:r>
      <w:proofErr w:type="spellEnd"/>
      <w:r w:rsidRPr="00391892">
        <w:rPr>
          <w:rFonts w:cs="Helvetica"/>
        </w:rPr>
        <w:t xml:space="preserve"> response generated by laser stimulation, using a</w:t>
      </w:r>
      <w:r w:rsidR="005429B8">
        <w:rPr>
          <w:rFonts w:cs="Helvetica" w:hint="eastAsia"/>
        </w:rPr>
        <w:t>n</w:t>
      </w:r>
      <w:r w:rsidRPr="00391892">
        <w:rPr>
          <w:rFonts w:cs="Helvetica"/>
        </w:rPr>
        <w:t xml:space="preserve"> ultrasound detector </w:t>
      </w:r>
      <w:r w:rsidRPr="00A465E5">
        <w:rPr>
          <w:rFonts w:cs="Helvetica"/>
        </w:rPr>
        <w:t>(</w:t>
      </w:r>
      <w:r w:rsidR="00AD322F" w:rsidRPr="00AD322F">
        <w:rPr>
          <w:rFonts w:cs="Helvetica"/>
        </w:rPr>
        <w:t>Mini-2 Bat Detector, SUMMIT, Birmingham, UK</w:t>
      </w:r>
      <w:r w:rsidRPr="00A465E5">
        <w:rPr>
          <w:rFonts w:cs="Helvetica"/>
        </w:rPr>
        <w:t xml:space="preserve">). </w:t>
      </w:r>
      <w:r w:rsidR="005429B8" w:rsidRPr="00A465E5">
        <w:rPr>
          <w:rFonts w:cs="Helvetica" w:hint="eastAsia"/>
        </w:rPr>
        <w:t>T</w:t>
      </w:r>
      <w:r w:rsidRPr="00A465E5">
        <w:rPr>
          <w:rFonts w:cs="Helvetica"/>
        </w:rPr>
        <w:t xml:space="preserve">he </w:t>
      </w:r>
      <w:r w:rsidR="00B85290" w:rsidRPr="00A465E5">
        <w:rPr>
          <w:rFonts w:cs="Helvetica"/>
        </w:rPr>
        <w:t>laser paramet</w:t>
      </w:r>
      <w:r w:rsidR="00B85290">
        <w:rPr>
          <w:rFonts w:cs="Helvetica"/>
        </w:rPr>
        <w:t>ers</w:t>
      </w:r>
      <w:r w:rsidR="005429B8">
        <w:rPr>
          <w:rFonts w:cs="Helvetica" w:hint="eastAsia"/>
        </w:rPr>
        <w:t xml:space="preserve"> were the same used</w:t>
      </w:r>
      <w:r w:rsidR="00B85290">
        <w:rPr>
          <w:rFonts w:cs="Helvetica"/>
        </w:rPr>
        <w:t xml:space="preserve"> in </w:t>
      </w:r>
      <w:r w:rsidRPr="00391892">
        <w:rPr>
          <w:rFonts w:cs="Helvetica"/>
        </w:rPr>
        <w:t>Experiment 5 of Hu et al</w:t>
      </w:r>
      <w:r w:rsidR="005429B8">
        <w:rPr>
          <w:rFonts w:cs="Helvetica" w:hint="eastAsia"/>
        </w:rPr>
        <w:t>.,</w:t>
      </w:r>
      <w:r w:rsidRPr="00391892">
        <w:rPr>
          <w:rFonts w:cs="Helvetica"/>
        </w:rPr>
        <w:t xml:space="preserve"> (2015)</w:t>
      </w:r>
      <w:r>
        <w:rPr>
          <w:rFonts w:cs="Helvetica"/>
        </w:rPr>
        <w:t xml:space="preserve">. </w:t>
      </w:r>
      <w:r w:rsidRPr="00391892">
        <w:rPr>
          <w:rFonts w:cs="Helvetica"/>
        </w:rPr>
        <w:t>Five</w:t>
      </w:r>
      <w:r w:rsidR="00C502C0">
        <w:rPr>
          <w:rFonts w:cs="Helvetica"/>
        </w:rPr>
        <w:t xml:space="preserve"> consecutive</w:t>
      </w:r>
      <w:r w:rsidRPr="00391892">
        <w:rPr>
          <w:rFonts w:cs="Helvetica"/>
        </w:rPr>
        <w:t xml:space="preserve"> laser pulses</w:t>
      </w:r>
      <w:r>
        <w:rPr>
          <w:rFonts w:cs="Helvetica"/>
        </w:rPr>
        <w:t xml:space="preserve"> </w:t>
      </w:r>
      <w:r w:rsidRPr="00391892">
        <w:rPr>
          <w:rFonts w:cs="Helvetica"/>
        </w:rPr>
        <w:t>were delivered at each stimulus energy</w:t>
      </w:r>
      <w:r>
        <w:rPr>
          <w:rFonts w:cs="Helvetica"/>
        </w:rPr>
        <w:t xml:space="preserve"> (</w:t>
      </w:r>
      <w:r w:rsidR="005429B8">
        <w:rPr>
          <w:rFonts w:cs="Helvetica" w:hint="eastAsia"/>
        </w:rPr>
        <w:t xml:space="preserve">five energies, i.e., </w:t>
      </w:r>
      <w:r w:rsidRPr="00391892">
        <w:rPr>
          <w:rFonts w:cs="Helvetica"/>
        </w:rPr>
        <w:t>E1-E5, 1-4 J in steps of 0</w:t>
      </w:r>
      <w:r w:rsidRPr="00C502C0">
        <w:rPr>
          <w:rFonts w:cs="Helvetica"/>
        </w:rPr>
        <w:t xml:space="preserve">.75 J). </w:t>
      </w:r>
      <w:r w:rsidR="005429B8" w:rsidRPr="00A465E5">
        <w:rPr>
          <w:rFonts w:eastAsia="宋体" w:cs="Helvetica"/>
        </w:rPr>
        <w:t>Signals (~40-60 kHz) were converted into audible sounds using the ultrasound detector.</w:t>
      </w:r>
      <w:r w:rsidR="005429B8" w:rsidRPr="00C502C0">
        <w:rPr>
          <w:rFonts w:cs="Helvetica"/>
        </w:rPr>
        <w:t xml:space="preserve"> </w:t>
      </w:r>
      <w:r w:rsidR="00B74EB0" w:rsidRPr="00C502C0">
        <w:rPr>
          <w:rFonts w:cs="Helvetica"/>
        </w:rPr>
        <w:t>As</w:t>
      </w:r>
      <w:r w:rsidR="00B74EB0">
        <w:rPr>
          <w:rFonts w:cs="Helvetica" w:hint="eastAsia"/>
        </w:rPr>
        <w:t xml:space="preserve"> expected, the laser-generated ultrasound was</w:t>
      </w:r>
      <w:r w:rsidRPr="00391892">
        <w:rPr>
          <w:rFonts w:cs="Helvetica"/>
        </w:rPr>
        <w:t xml:space="preserve"> graded with the energy of the laser pulse</w:t>
      </w:r>
      <w:r w:rsidR="00B74EB0">
        <w:rPr>
          <w:rFonts w:cs="Helvetica" w:hint="eastAsia"/>
        </w:rPr>
        <w:t xml:space="preserve"> (</w:t>
      </w:r>
      <w:r w:rsidRPr="00391892">
        <w:rPr>
          <w:rFonts w:cs="Helvetica"/>
        </w:rPr>
        <w:t>Fig</w:t>
      </w:r>
      <w:r w:rsidR="005429B8">
        <w:rPr>
          <w:rFonts w:cs="Helvetica" w:hint="eastAsia"/>
        </w:rPr>
        <w:t>.</w:t>
      </w:r>
      <w:r w:rsidRPr="00391892">
        <w:rPr>
          <w:rFonts w:cs="Helvetica"/>
        </w:rPr>
        <w:t xml:space="preserve"> S1 and </w:t>
      </w:r>
      <w:r w:rsidR="00B74EB0">
        <w:rPr>
          <w:rFonts w:cs="Helvetica" w:hint="eastAsia"/>
        </w:rPr>
        <w:t xml:space="preserve">Supplementary </w:t>
      </w:r>
      <w:r w:rsidRPr="00391892">
        <w:rPr>
          <w:rFonts w:cs="Helvetica"/>
        </w:rPr>
        <w:t xml:space="preserve">Audio Files). This recording explains the graded </w:t>
      </w:r>
      <w:r w:rsidR="00C502C0">
        <w:rPr>
          <w:rFonts w:cs="Helvetica"/>
        </w:rPr>
        <w:t xml:space="preserve">early </w:t>
      </w:r>
      <w:r w:rsidRPr="00391892">
        <w:rPr>
          <w:rFonts w:cs="Helvetica"/>
        </w:rPr>
        <w:t>“</w:t>
      </w:r>
      <w:proofErr w:type="spellStart"/>
      <w:r w:rsidRPr="00391892">
        <w:rPr>
          <w:rFonts w:cs="Helvetica"/>
        </w:rPr>
        <w:t>Aδ</w:t>
      </w:r>
      <w:proofErr w:type="spellEnd"/>
      <w:r w:rsidRPr="00391892">
        <w:rPr>
          <w:rFonts w:cs="Helvetica"/>
        </w:rPr>
        <w:t xml:space="preserve">-ERP” </w:t>
      </w:r>
      <w:r w:rsidR="00C502C0">
        <w:rPr>
          <w:rFonts w:cs="Helvetica"/>
        </w:rPr>
        <w:t xml:space="preserve">response reported </w:t>
      </w:r>
      <w:r w:rsidRPr="00391892">
        <w:rPr>
          <w:rFonts w:cs="Helvetica"/>
        </w:rPr>
        <w:t>in Figure 1 of Hu et al</w:t>
      </w:r>
      <w:r w:rsidR="00B74EB0">
        <w:rPr>
          <w:rFonts w:cs="Helvetica" w:hint="eastAsia"/>
        </w:rPr>
        <w:t>.,</w:t>
      </w:r>
      <w:r w:rsidRPr="00391892">
        <w:rPr>
          <w:rFonts w:cs="Helvetica"/>
        </w:rPr>
        <w:t xml:space="preserve"> (2015), thus providing additional evidence that th</w:t>
      </w:r>
      <w:r w:rsidR="00C502C0">
        <w:rPr>
          <w:rFonts w:cs="Helvetica"/>
        </w:rPr>
        <w:t>is</w:t>
      </w:r>
      <w:r w:rsidRPr="00391892">
        <w:rPr>
          <w:rFonts w:cs="Helvetica"/>
        </w:rPr>
        <w:t xml:space="preserve"> early ERP response is consequent to the activation of the rat auditory system (Hu et al., 2015). </w:t>
      </w:r>
    </w:p>
    <w:p w:rsidR="00391892" w:rsidRDefault="00391892" w:rsidP="00B85290">
      <w:pPr>
        <w:spacing w:line="360" w:lineRule="auto"/>
        <w:rPr>
          <w:rFonts w:asciiTheme="majorHAnsi" w:hAnsiTheme="majorHAnsi" w:cs="Helvetica"/>
        </w:rPr>
      </w:pPr>
    </w:p>
    <w:p w:rsidR="00391892" w:rsidRDefault="00391892" w:rsidP="00B85290">
      <w:pPr>
        <w:autoSpaceDE w:val="0"/>
        <w:autoSpaceDN w:val="0"/>
        <w:adjustRightInd w:val="0"/>
        <w:spacing w:line="360" w:lineRule="auto"/>
        <w:rPr>
          <w:rFonts w:asciiTheme="majorHAnsi" w:eastAsia="宋体" w:hAnsiTheme="majorHAnsi" w:cs="Helvetica"/>
        </w:rPr>
      </w:pPr>
      <w:r w:rsidRPr="00C8472C">
        <w:rPr>
          <w:rFonts w:asciiTheme="majorHAnsi" w:eastAsia="宋体" w:hAnsiTheme="majorHAnsi" w:cs="Helvetica"/>
          <w:noProof/>
        </w:rPr>
        <w:drawing>
          <wp:inline distT="0" distB="0" distL="0" distR="0" wp14:anchorId="117A1CC5" wp14:editId="14AE66EB">
            <wp:extent cx="5264150" cy="124536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472" cy="1247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EB0" w:rsidRDefault="00B74EB0" w:rsidP="00B85290">
      <w:pPr>
        <w:spacing w:line="360" w:lineRule="auto"/>
        <w:rPr>
          <w:b/>
        </w:rPr>
      </w:pPr>
    </w:p>
    <w:p w:rsidR="00391892" w:rsidRPr="005959A2" w:rsidRDefault="00391892" w:rsidP="00B85290">
      <w:pPr>
        <w:spacing w:line="360" w:lineRule="auto"/>
      </w:pPr>
      <w:r w:rsidRPr="005959A2">
        <w:rPr>
          <w:rFonts w:hint="eastAsia"/>
          <w:b/>
        </w:rPr>
        <w:t xml:space="preserve">Figure </w:t>
      </w:r>
      <w:r w:rsidRPr="005959A2">
        <w:rPr>
          <w:b/>
        </w:rPr>
        <w:t>S</w:t>
      </w:r>
      <w:r w:rsidRPr="005959A2">
        <w:rPr>
          <w:rFonts w:hint="eastAsia"/>
          <w:b/>
        </w:rPr>
        <w:t>1.</w:t>
      </w:r>
      <w:r w:rsidRPr="005959A2">
        <w:rPr>
          <w:rFonts w:hint="eastAsia"/>
        </w:rPr>
        <w:t xml:space="preserve"> </w:t>
      </w:r>
      <w:r w:rsidRPr="005959A2">
        <w:t>U</w:t>
      </w:r>
      <w:r w:rsidRPr="005959A2">
        <w:rPr>
          <w:rFonts w:hint="eastAsia"/>
        </w:rPr>
        <w:t xml:space="preserve">ltrasounds </w:t>
      </w:r>
      <w:r w:rsidRPr="005959A2">
        <w:t xml:space="preserve">recorded when laser stimuli were delivered at five different </w:t>
      </w:r>
      <w:r w:rsidRPr="005959A2">
        <w:rPr>
          <w:rFonts w:hint="eastAsia"/>
        </w:rPr>
        <w:t>laser energies</w:t>
      </w:r>
      <w:r w:rsidRPr="005959A2">
        <w:t xml:space="preserve">. Five laser pulses </w:t>
      </w:r>
      <w:r w:rsidRPr="005959A2">
        <w:rPr>
          <w:rFonts w:hint="eastAsia"/>
        </w:rPr>
        <w:t xml:space="preserve">(marked </w:t>
      </w:r>
      <w:r w:rsidRPr="005959A2">
        <w:t xml:space="preserve">with </w:t>
      </w:r>
      <w:r w:rsidRPr="005959A2">
        <w:rPr>
          <w:rFonts w:hint="eastAsia"/>
        </w:rPr>
        <w:t>arrows)</w:t>
      </w:r>
      <w:r w:rsidRPr="005959A2">
        <w:t xml:space="preserve"> were delivered at</w:t>
      </w:r>
      <w:r w:rsidRPr="005959A2">
        <w:rPr>
          <w:rFonts w:hint="eastAsia"/>
        </w:rPr>
        <w:t xml:space="preserve"> each stimulus energy, </w:t>
      </w:r>
      <w:r w:rsidRPr="005959A2">
        <w:t xml:space="preserve">Signals </w:t>
      </w:r>
      <w:r w:rsidR="00B74EB0" w:rsidRPr="005959A2">
        <w:t>(~40-60 kHz)</w:t>
      </w:r>
      <w:r w:rsidR="00B74EB0">
        <w:rPr>
          <w:rFonts w:hint="eastAsia"/>
        </w:rPr>
        <w:t xml:space="preserve"> </w:t>
      </w:r>
      <w:r w:rsidRPr="005959A2">
        <w:t>were converted into audible sounds using an ultrasound detector</w:t>
      </w:r>
      <w:r w:rsidRPr="005959A2">
        <w:rPr>
          <w:rFonts w:hint="eastAsia"/>
        </w:rPr>
        <w:t xml:space="preserve">. </w:t>
      </w:r>
      <w:r w:rsidRPr="005959A2">
        <w:t>As expected, t</w:t>
      </w:r>
      <w:r w:rsidRPr="005959A2">
        <w:rPr>
          <w:rFonts w:hint="eastAsia"/>
        </w:rPr>
        <w:t xml:space="preserve">he ultrasound </w:t>
      </w:r>
      <w:r w:rsidRPr="005959A2">
        <w:t xml:space="preserve">consequent to the laser pulse </w:t>
      </w:r>
      <w:r w:rsidRPr="005959A2">
        <w:rPr>
          <w:rFonts w:hint="eastAsia"/>
        </w:rPr>
        <w:t xml:space="preserve">was graded with the energy of laser pulses. </w:t>
      </w:r>
    </w:p>
    <w:p w:rsidR="00391892" w:rsidRDefault="00391892" w:rsidP="00B85290">
      <w:pPr>
        <w:spacing w:line="360" w:lineRule="auto"/>
      </w:pPr>
    </w:p>
    <w:p w:rsidR="00391892" w:rsidRPr="00B74EB0" w:rsidRDefault="00B74EB0" w:rsidP="00B85290">
      <w:pPr>
        <w:spacing w:line="360" w:lineRule="auto"/>
        <w:rPr>
          <w:b/>
          <w:sz w:val="24"/>
        </w:rPr>
      </w:pPr>
      <w:r w:rsidRPr="00B74EB0">
        <w:rPr>
          <w:rFonts w:hint="eastAsia"/>
          <w:b/>
          <w:sz w:val="24"/>
        </w:rPr>
        <w:t>Reference</w:t>
      </w:r>
    </w:p>
    <w:p w:rsidR="005959A2" w:rsidRPr="00391892" w:rsidRDefault="00B74EB0" w:rsidP="00B74EB0">
      <w:pPr>
        <w:spacing w:line="360" w:lineRule="auto"/>
        <w:ind w:left="420" w:hangingChars="200" w:hanging="420"/>
      </w:pPr>
      <w:bookmarkStart w:id="1" w:name="_ENREF_20"/>
      <w:r w:rsidRPr="00B74EB0">
        <w:t>Hu, L., Xia, X.L., Peng, W.W., Su, W.X., Luo, F., Yuan, H., Chen, A.T., Liang, M., Iannetti, G., 2015. Was it a pain or a sound? Across-species variability in sensory sensitivity. Pain 156, 2449-2457.</w:t>
      </w:r>
      <w:bookmarkEnd w:id="1"/>
    </w:p>
    <w:sectPr w:rsidR="005959A2" w:rsidRPr="00391892" w:rsidSect="00980AD8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0902" w:rsidRDefault="00EC0902" w:rsidP="00391892">
      <w:r>
        <w:separator/>
      </w:r>
    </w:p>
  </w:endnote>
  <w:endnote w:type="continuationSeparator" w:id="0">
    <w:p w:rsidR="00EC0902" w:rsidRDefault="00EC0902" w:rsidP="00391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0902" w:rsidRDefault="00EC0902" w:rsidP="00391892">
      <w:r>
        <w:separator/>
      </w:r>
    </w:p>
  </w:footnote>
  <w:footnote w:type="continuationSeparator" w:id="0">
    <w:p w:rsidR="00EC0902" w:rsidRDefault="00EC0902" w:rsidP="00391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3D9"/>
    <w:rsid w:val="00000533"/>
    <w:rsid w:val="00004C47"/>
    <w:rsid w:val="000058E3"/>
    <w:rsid w:val="00006AD7"/>
    <w:rsid w:val="00010468"/>
    <w:rsid w:val="00010AB7"/>
    <w:rsid w:val="0001106A"/>
    <w:rsid w:val="000126D5"/>
    <w:rsid w:val="0001554A"/>
    <w:rsid w:val="0002064E"/>
    <w:rsid w:val="00020D92"/>
    <w:rsid w:val="00022E97"/>
    <w:rsid w:val="00027259"/>
    <w:rsid w:val="0002739D"/>
    <w:rsid w:val="00027804"/>
    <w:rsid w:val="00032F65"/>
    <w:rsid w:val="0003613E"/>
    <w:rsid w:val="00040877"/>
    <w:rsid w:val="00040E14"/>
    <w:rsid w:val="000438FA"/>
    <w:rsid w:val="00044743"/>
    <w:rsid w:val="0004626C"/>
    <w:rsid w:val="00047AC5"/>
    <w:rsid w:val="000511CA"/>
    <w:rsid w:val="00052DE8"/>
    <w:rsid w:val="00054356"/>
    <w:rsid w:val="00055343"/>
    <w:rsid w:val="00057146"/>
    <w:rsid w:val="000601F8"/>
    <w:rsid w:val="00064531"/>
    <w:rsid w:val="000646A0"/>
    <w:rsid w:val="00064A53"/>
    <w:rsid w:val="0006706A"/>
    <w:rsid w:val="000670AA"/>
    <w:rsid w:val="000712F7"/>
    <w:rsid w:val="0007327A"/>
    <w:rsid w:val="0007366C"/>
    <w:rsid w:val="0007526E"/>
    <w:rsid w:val="0007548F"/>
    <w:rsid w:val="00081D5D"/>
    <w:rsid w:val="00083238"/>
    <w:rsid w:val="00083312"/>
    <w:rsid w:val="00083ACF"/>
    <w:rsid w:val="00086020"/>
    <w:rsid w:val="000870D7"/>
    <w:rsid w:val="00087BD8"/>
    <w:rsid w:val="0009339A"/>
    <w:rsid w:val="00093683"/>
    <w:rsid w:val="0009514C"/>
    <w:rsid w:val="00095DA5"/>
    <w:rsid w:val="00097243"/>
    <w:rsid w:val="000A0DA0"/>
    <w:rsid w:val="000A2778"/>
    <w:rsid w:val="000A2FC0"/>
    <w:rsid w:val="000A48DF"/>
    <w:rsid w:val="000A5EBC"/>
    <w:rsid w:val="000A62AE"/>
    <w:rsid w:val="000A7929"/>
    <w:rsid w:val="000B0055"/>
    <w:rsid w:val="000B02E1"/>
    <w:rsid w:val="000B031B"/>
    <w:rsid w:val="000B13B3"/>
    <w:rsid w:val="000B53B6"/>
    <w:rsid w:val="000B5842"/>
    <w:rsid w:val="000C04FE"/>
    <w:rsid w:val="000C44CC"/>
    <w:rsid w:val="000C472C"/>
    <w:rsid w:val="000C74E6"/>
    <w:rsid w:val="000D16C9"/>
    <w:rsid w:val="000D3F8D"/>
    <w:rsid w:val="000D4CF4"/>
    <w:rsid w:val="000D50B0"/>
    <w:rsid w:val="000D5B75"/>
    <w:rsid w:val="000D6327"/>
    <w:rsid w:val="000D6A47"/>
    <w:rsid w:val="000D7FB8"/>
    <w:rsid w:val="000E090D"/>
    <w:rsid w:val="000E1499"/>
    <w:rsid w:val="000E14CC"/>
    <w:rsid w:val="000E1C90"/>
    <w:rsid w:val="000E2950"/>
    <w:rsid w:val="000E3F46"/>
    <w:rsid w:val="000E5B2C"/>
    <w:rsid w:val="000E6372"/>
    <w:rsid w:val="000E761D"/>
    <w:rsid w:val="000F0233"/>
    <w:rsid w:val="000F0609"/>
    <w:rsid w:val="000F07E9"/>
    <w:rsid w:val="000F0E72"/>
    <w:rsid w:val="000F23F7"/>
    <w:rsid w:val="000F4031"/>
    <w:rsid w:val="000F5782"/>
    <w:rsid w:val="000F795A"/>
    <w:rsid w:val="0010054C"/>
    <w:rsid w:val="00101446"/>
    <w:rsid w:val="00106283"/>
    <w:rsid w:val="001067CE"/>
    <w:rsid w:val="00107AAF"/>
    <w:rsid w:val="001116CA"/>
    <w:rsid w:val="00111FBE"/>
    <w:rsid w:val="00112090"/>
    <w:rsid w:val="00120170"/>
    <w:rsid w:val="00120232"/>
    <w:rsid w:val="00122BA2"/>
    <w:rsid w:val="00125E9A"/>
    <w:rsid w:val="00126F35"/>
    <w:rsid w:val="00127818"/>
    <w:rsid w:val="00130A50"/>
    <w:rsid w:val="00131492"/>
    <w:rsid w:val="00133348"/>
    <w:rsid w:val="00135CC5"/>
    <w:rsid w:val="00135E08"/>
    <w:rsid w:val="00136F7B"/>
    <w:rsid w:val="00140602"/>
    <w:rsid w:val="00142D25"/>
    <w:rsid w:val="00147F9C"/>
    <w:rsid w:val="001509BB"/>
    <w:rsid w:val="00150A53"/>
    <w:rsid w:val="001542C7"/>
    <w:rsid w:val="0015443A"/>
    <w:rsid w:val="00155ADF"/>
    <w:rsid w:val="00160E3C"/>
    <w:rsid w:val="00161533"/>
    <w:rsid w:val="00163EB0"/>
    <w:rsid w:val="00165676"/>
    <w:rsid w:val="00165B92"/>
    <w:rsid w:val="0016606A"/>
    <w:rsid w:val="001666E3"/>
    <w:rsid w:val="00166CAA"/>
    <w:rsid w:val="001704CB"/>
    <w:rsid w:val="00170C9A"/>
    <w:rsid w:val="0017111A"/>
    <w:rsid w:val="00172F1F"/>
    <w:rsid w:val="00174644"/>
    <w:rsid w:val="00177392"/>
    <w:rsid w:val="00180585"/>
    <w:rsid w:val="00182364"/>
    <w:rsid w:val="001834E4"/>
    <w:rsid w:val="0018473A"/>
    <w:rsid w:val="0018625F"/>
    <w:rsid w:val="00186DEE"/>
    <w:rsid w:val="0018704E"/>
    <w:rsid w:val="0018768E"/>
    <w:rsid w:val="001905FF"/>
    <w:rsid w:val="0019092F"/>
    <w:rsid w:val="001945A7"/>
    <w:rsid w:val="00194F1D"/>
    <w:rsid w:val="001968D3"/>
    <w:rsid w:val="001972C7"/>
    <w:rsid w:val="001A03E9"/>
    <w:rsid w:val="001A18BD"/>
    <w:rsid w:val="001A1A06"/>
    <w:rsid w:val="001A1C66"/>
    <w:rsid w:val="001A2A1B"/>
    <w:rsid w:val="001A2CD6"/>
    <w:rsid w:val="001A500E"/>
    <w:rsid w:val="001A5D12"/>
    <w:rsid w:val="001B1C61"/>
    <w:rsid w:val="001B3788"/>
    <w:rsid w:val="001B4016"/>
    <w:rsid w:val="001B4D82"/>
    <w:rsid w:val="001B701A"/>
    <w:rsid w:val="001B707C"/>
    <w:rsid w:val="001C2F26"/>
    <w:rsid w:val="001C40ED"/>
    <w:rsid w:val="001C5430"/>
    <w:rsid w:val="001C6BEF"/>
    <w:rsid w:val="001D1067"/>
    <w:rsid w:val="001D4820"/>
    <w:rsid w:val="001D656D"/>
    <w:rsid w:val="001E0CEF"/>
    <w:rsid w:val="001E20DD"/>
    <w:rsid w:val="001E2723"/>
    <w:rsid w:val="001E4713"/>
    <w:rsid w:val="001E5D6D"/>
    <w:rsid w:val="001E7ABD"/>
    <w:rsid w:val="001E7DDA"/>
    <w:rsid w:val="001F0E78"/>
    <w:rsid w:val="001F12AA"/>
    <w:rsid w:val="001F40F9"/>
    <w:rsid w:val="001F6352"/>
    <w:rsid w:val="00200A29"/>
    <w:rsid w:val="00202A75"/>
    <w:rsid w:val="00202DCC"/>
    <w:rsid w:val="002035EC"/>
    <w:rsid w:val="002050E1"/>
    <w:rsid w:val="0020618A"/>
    <w:rsid w:val="002061D9"/>
    <w:rsid w:val="00206491"/>
    <w:rsid w:val="00207C9A"/>
    <w:rsid w:val="00211A6B"/>
    <w:rsid w:val="00215581"/>
    <w:rsid w:val="0021656A"/>
    <w:rsid w:val="00216A4C"/>
    <w:rsid w:val="00217E6A"/>
    <w:rsid w:val="00221295"/>
    <w:rsid w:val="0022544E"/>
    <w:rsid w:val="00226D7A"/>
    <w:rsid w:val="00227108"/>
    <w:rsid w:val="002275EA"/>
    <w:rsid w:val="00230567"/>
    <w:rsid w:val="00231A59"/>
    <w:rsid w:val="002334DE"/>
    <w:rsid w:val="002378AE"/>
    <w:rsid w:val="002378B9"/>
    <w:rsid w:val="00240747"/>
    <w:rsid w:val="00240CC6"/>
    <w:rsid w:val="00240ED7"/>
    <w:rsid w:val="0024200C"/>
    <w:rsid w:val="00243D2A"/>
    <w:rsid w:val="00245F6D"/>
    <w:rsid w:val="00250ED7"/>
    <w:rsid w:val="00251624"/>
    <w:rsid w:val="00254F46"/>
    <w:rsid w:val="00255255"/>
    <w:rsid w:val="00255859"/>
    <w:rsid w:val="002559CE"/>
    <w:rsid w:val="0025613E"/>
    <w:rsid w:val="0026050E"/>
    <w:rsid w:val="00261BCB"/>
    <w:rsid w:val="00261EB2"/>
    <w:rsid w:val="0026319D"/>
    <w:rsid w:val="00263DC2"/>
    <w:rsid w:val="00265C5B"/>
    <w:rsid w:val="002700F8"/>
    <w:rsid w:val="002706C2"/>
    <w:rsid w:val="00270EE0"/>
    <w:rsid w:val="00271207"/>
    <w:rsid w:val="00274346"/>
    <w:rsid w:val="00281765"/>
    <w:rsid w:val="00283B7C"/>
    <w:rsid w:val="00284B7B"/>
    <w:rsid w:val="0028504F"/>
    <w:rsid w:val="0029195B"/>
    <w:rsid w:val="00291E93"/>
    <w:rsid w:val="0029438C"/>
    <w:rsid w:val="00294EF2"/>
    <w:rsid w:val="00296A98"/>
    <w:rsid w:val="002A08A0"/>
    <w:rsid w:val="002A2A0F"/>
    <w:rsid w:val="002A4201"/>
    <w:rsid w:val="002A59D4"/>
    <w:rsid w:val="002B2DB2"/>
    <w:rsid w:val="002B34D8"/>
    <w:rsid w:val="002B3D04"/>
    <w:rsid w:val="002B56D2"/>
    <w:rsid w:val="002C00D3"/>
    <w:rsid w:val="002C066B"/>
    <w:rsid w:val="002C11F2"/>
    <w:rsid w:val="002C230B"/>
    <w:rsid w:val="002C2516"/>
    <w:rsid w:val="002C63B8"/>
    <w:rsid w:val="002C662B"/>
    <w:rsid w:val="002C7FF8"/>
    <w:rsid w:val="002D084B"/>
    <w:rsid w:val="002D23D6"/>
    <w:rsid w:val="002D2B92"/>
    <w:rsid w:val="002D2C5B"/>
    <w:rsid w:val="002D4134"/>
    <w:rsid w:val="002D429D"/>
    <w:rsid w:val="002D67C8"/>
    <w:rsid w:val="002D76C5"/>
    <w:rsid w:val="002D7918"/>
    <w:rsid w:val="002E0088"/>
    <w:rsid w:val="002E08B6"/>
    <w:rsid w:val="002E0F0A"/>
    <w:rsid w:val="002E2137"/>
    <w:rsid w:val="002E37F4"/>
    <w:rsid w:val="002E4BD4"/>
    <w:rsid w:val="002F096A"/>
    <w:rsid w:val="002F164F"/>
    <w:rsid w:val="002F266E"/>
    <w:rsid w:val="002F4B86"/>
    <w:rsid w:val="002F4ED2"/>
    <w:rsid w:val="002F68C3"/>
    <w:rsid w:val="002F7BC8"/>
    <w:rsid w:val="0030012C"/>
    <w:rsid w:val="00303AC1"/>
    <w:rsid w:val="00303AEC"/>
    <w:rsid w:val="003051EB"/>
    <w:rsid w:val="003052BD"/>
    <w:rsid w:val="00305DA7"/>
    <w:rsid w:val="0030786B"/>
    <w:rsid w:val="00310FB6"/>
    <w:rsid w:val="00312242"/>
    <w:rsid w:val="0031231C"/>
    <w:rsid w:val="00312E20"/>
    <w:rsid w:val="0031466A"/>
    <w:rsid w:val="00316C1B"/>
    <w:rsid w:val="00317744"/>
    <w:rsid w:val="003200A5"/>
    <w:rsid w:val="00320C6D"/>
    <w:rsid w:val="00321337"/>
    <w:rsid w:val="003242EB"/>
    <w:rsid w:val="00325A60"/>
    <w:rsid w:val="00327AB7"/>
    <w:rsid w:val="0033090D"/>
    <w:rsid w:val="00331958"/>
    <w:rsid w:val="003327FD"/>
    <w:rsid w:val="00334BD8"/>
    <w:rsid w:val="00337B7C"/>
    <w:rsid w:val="00340057"/>
    <w:rsid w:val="003417F7"/>
    <w:rsid w:val="00342469"/>
    <w:rsid w:val="00343866"/>
    <w:rsid w:val="0034515F"/>
    <w:rsid w:val="0034596D"/>
    <w:rsid w:val="003501E3"/>
    <w:rsid w:val="003519BA"/>
    <w:rsid w:val="00351C9E"/>
    <w:rsid w:val="00354340"/>
    <w:rsid w:val="003556FF"/>
    <w:rsid w:val="0035732B"/>
    <w:rsid w:val="00357B41"/>
    <w:rsid w:val="003616FE"/>
    <w:rsid w:val="00361BEB"/>
    <w:rsid w:val="00361D77"/>
    <w:rsid w:val="003636A8"/>
    <w:rsid w:val="00365099"/>
    <w:rsid w:val="00366719"/>
    <w:rsid w:val="00366DCF"/>
    <w:rsid w:val="00370198"/>
    <w:rsid w:val="00371016"/>
    <w:rsid w:val="00373AC5"/>
    <w:rsid w:val="003748FC"/>
    <w:rsid w:val="00376185"/>
    <w:rsid w:val="003775CD"/>
    <w:rsid w:val="003775F0"/>
    <w:rsid w:val="003807E0"/>
    <w:rsid w:val="0038232E"/>
    <w:rsid w:val="00383325"/>
    <w:rsid w:val="00386376"/>
    <w:rsid w:val="0038798D"/>
    <w:rsid w:val="00391712"/>
    <w:rsid w:val="00391892"/>
    <w:rsid w:val="00391C1C"/>
    <w:rsid w:val="0039443C"/>
    <w:rsid w:val="00394997"/>
    <w:rsid w:val="003A134A"/>
    <w:rsid w:val="003A16F6"/>
    <w:rsid w:val="003A1CC3"/>
    <w:rsid w:val="003A267A"/>
    <w:rsid w:val="003A2C6E"/>
    <w:rsid w:val="003A3B15"/>
    <w:rsid w:val="003B0BC1"/>
    <w:rsid w:val="003B2998"/>
    <w:rsid w:val="003B32AC"/>
    <w:rsid w:val="003B44CF"/>
    <w:rsid w:val="003B6CA7"/>
    <w:rsid w:val="003C0676"/>
    <w:rsid w:val="003C08B3"/>
    <w:rsid w:val="003C14DA"/>
    <w:rsid w:val="003C172F"/>
    <w:rsid w:val="003C2742"/>
    <w:rsid w:val="003C6E79"/>
    <w:rsid w:val="003C6F06"/>
    <w:rsid w:val="003C7004"/>
    <w:rsid w:val="003D3CC3"/>
    <w:rsid w:val="003E0311"/>
    <w:rsid w:val="003E0BAB"/>
    <w:rsid w:val="003E0ECF"/>
    <w:rsid w:val="003E216B"/>
    <w:rsid w:val="003E2B35"/>
    <w:rsid w:val="003E2F28"/>
    <w:rsid w:val="003E3BBF"/>
    <w:rsid w:val="003E3BC3"/>
    <w:rsid w:val="003E5257"/>
    <w:rsid w:val="003E704B"/>
    <w:rsid w:val="003E7ECF"/>
    <w:rsid w:val="003F38E9"/>
    <w:rsid w:val="003F570F"/>
    <w:rsid w:val="003F6CED"/>
    <w:rsid w:val="003F73FC"/>
    <w:rsid w:val="00400DE6"/>
    <w:rsid w:val="0040168F"/>
    <w:rsid w:val="004016CE"/>
    <w:rsid w:val="004043BD"/>
    <w:rsid w:val="00404E77"/>
    <w:rsid w:val="00405DE4"/>
    <w:rsid w:val="004130B9"/>
    <w:rsid w:val="0041723A"/>
    <w:rsid w:val="00417E13"/>
    <w:rsid w:val="00421FC6"/>
    <w:rsid w:val="004240CA"/>
    <w:rsid w:val="004245CF"/>
    <w:rsid w:val="0042522C"/>
    <w:rsid w:val="00426F87"/>
    <w:rsid w:val="00427C83"/>
    <w:rsid w:val="00431422"/>
    <w:rsid w:val="0043393E"/>
    <w:rsid w:val="004355B0"/>
    <w:rsid w:val="0043662E"/>
    <w:rsid w:val="00436F1B"/>
    <w:rsid w:val="00440DA5"/>
    <w:rsid w:val="004418E5"/>
    <w:rsid w:val="00441E62"/>
    <w:rsid w:val="00442B21"/>
    <w:rsid w:val="00442B85"/>
    <w:rsid w:val="004435D8"/>
    <w:rsid w:val="0044364A"/>
    <w:rsid w:val="00443CC2"/>
    <w:rsid w:val="00444048"/>
    <w:rsid w:val="004441D9"/>
    <w:rsid w:val="00445819"/>
    <w:rsid w:val="004462BE"/>
    <w:rsid w:val="0045069E"/>
    <w:rsid w:val="00451512"/>
    <w:rsid w:val="004516B2"/>
    <w:rsid w:val="00453495"/>
    <w:rsid w:val="0045426E"/>
    <w:rsid w:val="00454B8B"/>
    <w:rsid w:val="0045545A"/>
    <w:rsid w:val="00455E3A"/>
    <w:rsid w:val="00456B30"/>
    <w:rsid w:val="00460134"/>
    <w:rsid w:val="00460A61"/>
    <w:rsid w:val="0046135C"/>
    <w:rsid w:val="00462178"/>
    <w:rsid w:val="00462652"/>
    <w:rsid w:val="004630DC"/>
    <w:rsid w:val="004667B6"/>
    <w:rsid w:val="004675D9"/>
    <w:rsid w:val="00472801"/>
    <w:rsid w:val="00474C28"/>
    <w:rsid w:val="00474ED2"/>
    <w:rsid w:val="00475022"/>
    <w:rsid w:val="00475586"/>
    <w:rsid w:val="004763C1"/>
    <w:rsid w:val="00477E97"/>
    <w:rsid w:val="004827F1"/>
    <w:rsid w:val="0049329A"/>
    <w:rsid w:val="0049408F"/>
    <w:rsid w:val="00495524"/>
    <w:rsid w:val="00496116"/>
    <w:rsid w:val="00496AC1"/>
    <w:rsid w:val="00496AE8"/>
    <w:rsid w:val="004977D2"/>
    <w:rsid w:val="00497E1F"/>
    <w:rsid w:val="004A3801"/>
    <w:rsid w:val="004A4606"/>
    <w:rsid w:val="004A6144"/>
    <w:rsid w:val="004A7C9F"/>
    <w:rsid w:val="004A7F6D"/>
    <w:rsid w:val="004B0799"/>
    <w:rsid w:val="004B1E15"/>
    <w:rsid w:val="004B1E7E"/>
    <w:rsid w:val="004B1F1A"/>
    <w:rsid w:val="004B3134"/>
    <w:rsid w:val="004B3AAE"/>
    <w:rsid w:val="004B44A1"/>
    <w:rsid w:val="004B59DB"/>
    <w:rsid w:val="004C0A20"/>
    <w:rsid w:val="004C14D0"/>
    <w:rsid w:val="004C1B39"/>
    <w:rsid w:val="004C24ED"/>
    <w:rsid w:val="004C5CD5"/>
    <w:rsid w:val="004C6163"/>
    <w:rsid w:val="004C6C4F"/>
    <w:rsid w:val="004D2416"/>
    <w:rsid w:val="004D3667"/>
    <w:rsid w:val="004D4183"/>
    <w:rsid w:val="004D44DD"/>
    <w:rsid w:val="004D5E50"/>
    <w:rsid w:val="004D619A"/>
    <w:rsid w:val="004D6480"/>
    <w:rsid w:val="004D64C7"/>
    <w:rsid w:val="004D7754"/>
    <w:rsid w:val="004E4B39"/>
    <w:rsid w:val="004E5BE5"/>
    <w:rsid w:val="004F1A5D"/>
    <w:rsid w:val="004F206C"/>
    <w:rsid w:val="004F2315"/>
    <w:rsid w:val="004F2EFB"/>
    <w:rsid w:val="004F642B"/>
    <w:rsid w:val="004F78EC"/>
    <w:rsid w:val="005021C7"/>
    <w:rsid w:val="00502C83"/>
    <w:rsid w:val="0050392A"/>
    <w:rsid w:val="0050465D"/>
    <w:rsid w:val="00504F08"/>
    <w:rsid w:val="0050539A"/>
    <w:rsid w:val="00506B39"/>
    <w:rsid w:val="00512751"/>
    <w:rsid w:val="00514A33"/>
    <w:rsid w:val="00516546"/>
    <w:rsid w:val="00517062"/>
    <w:rsid w:val="005175DC"/>
    <w:rsid w:val="00517901"/>
    <w:rsid w:val="005254B9"/>
    <w:rsid w:val="005254E1"/>
    <w:rsid w:val="00526B96"/>
    <w:rsid w:val="00527243"/>
    <w:rsid w:val="00527329"/>
    <w:rsid w:val="00530D28"/>
    <w:rsid w:val="00532AAD"/>
    <w:rsid w:val="005340CF"/>
    <w:rsid w:val="00534DAB"/>
    <w:rsid w:val="0053764B"/>
    <w:rsid w:val="005376E2"/>
    <w:rsid w:val="00540B1C"/>
    <w:rsid w:val="00540B4B"/>
    <w:rsid w:val="005429B8"/>
    <w:rsid w:val="00542AD3"/>
    <w:rsid w:val="00543163"/>
    <w:rsid w:val="0054433E"/>
    <w:rsid w:val="00546CF4"/>
    <w:rsid w:val="00546EBA"/>
    <w:rsid w:val="005539FA"/>
    <w:rsid w:val="00554C7E"/>
    <w:rsid w:val="00555406"/>
    <w:rsid w:val="0055557F"/>
    <w:rsid w:val="00555BF4"/>
    <w:rsid w:val="00556622"/>
    <w:rsid w:val="00560AF4"/>
    <w:rsid w:val="00562561"/>
    <w:rsid w:val="00563178"/>
    <w:rsid w:val="0056503C"/>
    <w:rsid w:val="005655B5"/>
    <w:rsid w:val="005655CE"/>
    <w:rsid w:val="0056622B"/>
    <w:rsid w:val="0056704D"/>
    <w:rsid w:val="005718A2"/>
    <w:rsid w:val="00571F20"/>
    <w:rsid w:val="0057270F"/>
    <w:rsid w:val="0057309D"/>
    <w:rsid w:val="005734E0"/>
    <w:rsid w:val="00573A30"/>
    <w:rsid w:val="00573DB0"/>
    <w:rsid w:val="00573FFC"/>
    <w:rsid w:val="0057668D"/>
    <w:rsid w:val="00577B5C"/>
    <w:rsid w:val="00581281"/>
    <w:rsid w:val="005817EF"/>
    <w:rsid w:val="0058591B"/>
    <w:rsid w:val="00586007"/>
    <w:rsid w:val="00591021"/>
    <w:rsid w:val="00591834"/>
    <w:rsid w:val="005922C0"/>
    <w:rsid w:val="00593507"/>
    <w:rsid w:val="00595391"/>
    <w:rsid w:val="005959A2"/>
    <w:rsid w:val="00595C3F"/>
    <w:rsid w:val="00595C86"/>
    <w:rsid w:val="00595F0F"/>
    <w:rsid w:val="00596A53"/>
    <w:rsid w:val="00597307"/>
    <w:rsid w:val="00597D8B"/>
    <w:rsid w:val="005A4971"/>
    <w:rsid w:val="005B016B"/>
    <w:rsid w:val="005B2A65"/>
    <w:rsid w:val="005B35A6"/>
    <w:rsid w:val="005B406A"/>
    <w:rsid w:val="005B436A"/>
    <w:rsid w:val="005B4859"/>
    <w:rsid w:val="005B75F7"/>
    <w:rsid w:val="005C3BB7"/>
    <w:rsid w:val="005D1090"/>
    <w:rsid w:val="005D1216"/>
    <w:rsid w:val="005D2A8F"/>
    <w:rsid w:val="005D3CBC"/>
    <w:rsid w:val="005D54A3"/>
    <w:rsid w:val="005D74F0"/>
    <w:rsid w:val="005D7934"/>
    <w:rsid w:val="005E131E"/>
    <w:rsid w:val="005E1DF1"/>
    <w:rsid w:val="005E2E40"/>
    <w:rsid w:val="005E53C8"/>
    <w:rsid w:val="005E59C7"/>
    <w:rsid w:val="005E5E90"/>
    <w:rsid w:val="005E646C"/>
    <w:rsid w:val="005E68F1"/>
    <w:rsid w:val="005E6B6C"/>
    <w:rsid w:val="005E769B"/>
    <w:rsid w:val="005F04E2"/>
    <w:rsid w:val="005F10A1"/>
    <w:rsid w:val="005F36FC"/>
    <w:rsid w:val="005F481E"/>
    <w:rsid w:val="005F5555"/>
    <w:rsid w:val="005F66A7"/>
    <w:rsid w:val="005F69DB"/>
    <w:rsid w:val="005F6F46"/>
    <w:rsid w:val="00603128"/>
    <w:rsid w:val="00605437"/>
    <w:rsid w:val="0060616A"/>
    <w:rsid w:val="006061D7"/>
    <w:rsid w:val="00606659"/>
    <w:rsid w:val="00606AAD"/>
    <w:rsid w:val="006072DF"/>
    <w:rsid w:val="00607A50"/>
    <w:rsid w:val="00613946"/>
    <w:rsid w:val="0061464B"/>
    <w:rsid w:val="00614C78"/>
    <w:rsid w:val="006179B6"/>
    <w:rsid w:val="00617DD7"/>
    <w:rsid w:val="00622A41"/>
    <w:rsid w:val="00625276"/>
    <w:rsid w:val="00625BB8"/>
    <w:rsid w:val="006260F2"/>
    <w:rsid w:val="00627B89"/>
    <w:rsid w:val="00630390"/>
    <w:rsid w:val="00631BE4"/>
    <w:rsid w:val="00632602"/>
    <w:rsid w:val="006347CF"/>
    <w:rsid w:val="00636323"/>
    <w:rsid w:val="006371B9"/>
    <w:rsid w:val="006447DF"/>
    <w:rsid w:val="006459B7"/>
    <w:rsid w:val="0064625B"/>
    <w:rsid w:val="0065080B"/>
    <w:rsid w:val="00650BBA"/>
    <w:rsid w:val="00650C9D"/>
    <w:rsid w:val="006520B5"/>
    <w:rsid w:val="006524EE"/>
    <w:rsid w:val="0065298D"/>
    <w:rsid w:val="00652C52"/>
    <w:rsid w:val="00654989"/>
    <w:rsid w:val="0066002B"/>
    <w:rsid w:val="00661866"/>
    <w:rsid w:val="00663BCB"/>
    <w:rsid w:val="00664E2D"/>
    <w:rsid w:val="006650E3"/>
    <w:rsid w:val="00665449"/>
    <w:rsid w:val="006663EB"/>
    <w:rsid w:val="00666591"/>
    <w:rsid w:val="00666EF5"/>
    <w:rsid w:val="0067004F"/>
    <w:rsid w:val="006711D1"/>
    <w:rsid w:val="0067120F"/>
    <w:rsid w:val="00674095"/>
    <w:rsid w:val="006810EB"/>
    <w:rsid w:val="00682BEE"/>
    <w:rsid w:val="006903C6"/>
    <w:rsid w:val="0069071E"/>
    <w:rsid w:val="00690EF4"/>
    <w:rsid w:val="00692C04"/>
    <w:rsid w:val="006949BE"/>
    <w:rsid w:val="0069526A"/>
    <w:rsid w:val="006963F0"/>
    <w:rsid w:val="006967AB"/>
    <w:rsid w:val="00697ED7"/>
    <w:rsid w:val="006A081B"/>
    <w:rsid w:val="006A0C59"/>
    <w:rsid w:val="006A17BA"/>
    <w:rsid w:val="006A26FF"/>
    <w:rsid w:val="006A450E"/>
    <w:rsid w:val="006A5441"/>
    <w:rsid w:val="006A63BC"/>
    <w:rsid w:val="006A6B84"/>
    <w:rsid w:val="006B2978"/>
    <w:rsid w:val="006B2E78"/>
    <w:rsid w:val="006B3A1B"/>
    <w:rsid w:val="006B4877"/>
    <w:rsid w:val="006B7081"/>
    <w:rsid w:val="006C0844"/>
    <w:rsid w:val="006C0CE5"/>
    <w:rsid w:val="006C38AB"/>
    <w:rsid w:val="006C40D9"/>
    <w:rsid w:val="006D09D6"/>
    <w:rsid w:val="006D11BB"/>
    <w:rsid w:val="006D11CB"/>
    <w:rsid w:val="006D1493"/>
    <w:rsid w:val="006D1830"/>
    <w:rsid w:val="006D2574"/>
    <w:rsid w:val="006D6A43"/>
    <w:rsid w:val="006E009D"/>
    <w:rsid w:val="006E3FEB"/>
    <w:rsid w:val="006E5DEC"/>
    <w:rsid w:val="006E6D4F"/>
    <w:rsid w:val="006E7847"/>
    <w:rsid w:val="006E7F5F"/>
    <w:rsid w:val="006F0256"/>
    <w:rsid w:val="006F0D0A"/>
    <w:rsid w:val="006F133C"/>
    <w:rsid w:val="006F1E72"/>
    <w:rsid w:val="006F2B99"/>
    <w:rsid w:val="006F3CD1"/>
    <w:rsid w:val="00703195"/>
    <w:rsid w:val="00712A4C"/>
    <w:rsid w:val="007135FA"/>
    <w:rsid w:val="00715226"/>
    <w:rsid w:val="007161AF"/>
    <w:rsid w:val="0071648E"/>
    <w:rsid w:val="007168C2"/>
    <w:rsid w:val="00717EE3"/>
    <w:rsid w:val="007203A7"/>
    <w:rsid w:val="00720EE0"/>
    <w:rsid w:val="00721BF3"/>
    <w:rsid w:val="00721D87"/>
    <w:rsid w:val="00723535"/>
    <w:rsid w:val="00723EBF"/>
    <w:rsid w:val="00725442"/>
    <w:rsid w:val="00726AC2"/>
    <w:rsid w:val="00730AAA"/>
    <w:rsid w:val="007314A3"/>
    <w:rsid w:val="0073237D"/>
    <w:rsid w:val="007327A8"/>
    <w:rsid w:val="00734C57"/>
    <w:rsid w:val="0073558C"/>
    <w:rsid w:val="0073621A"/>
    <w:rsid w:val="007376F2"/>
    <w:rsid w:val="007415AE"/>
    <w:rsid w:val="0074317A"/>
    <w:rsid w:val="00743813"/>
    <w:rsid w:val="00745A86"/>
    <w:rsid w:val="00745DBB"/>
    <w:rsid w:val="0074607C"/>
    <w:rsid w:val="007478EB"/>
    <w:rsid w:val="00752692"/>
    <w:rsid w:val="00753ACE"/>
    <w:rsid w:val="00754C3B"/>
    <w:rsid w:val="00754D11"/>
    <w:rsid w:val="007567B7"/>
    <w:rsid w:val="00757822"/>
    <w:rsid w:val="007650F2"/>
    <w:rsid w:val="00765A62"/>
    <w:rsid w:val="00765B07"/>
    <w:rsid w:val="00770F00"/>
    <w:rsid w:val="00772D7C"/>
    <w:rsid w:val="007743D9"/>
    <w:rsid w:val="00774FEE"/>
    <w:rsid w:val="007762EB"/>
    <w:rsid w:val="00777E31"/>
    <w:rsid w:val="00780180"/>
    <w:rsid w:val="00780277"/>
    <w:rsid w:val="00780697"/>
    <w:rsid w:val="00782A5D"/>
    <w:rsid w:val="00782C7A"/>
    <w:rsid w:val="0078451C"/>
    <w:rsid w:val="00786394"/>
    <w:rsid w:val="00787894"/>
    <w:rsid w:val="00787C0D"/>
    <w:rsid w:val="00787F2A"/>
    <w:rsid w:val="00793ECA"/>
    <w:rsid w:val="0079414F"/>
    <w:rsid w:val="007949AA"/>
    <w:rsid w:val="00797E9A"/>
    <w:rsid w:val="007A04EA"/>
    <w:rsid w:val="007A20D4"/>
    <w:rsid w:val="007A295E"/>
    <w:rsid w:val="007A3ECD"/>
    <w:rsid w:val="007A5585"/>
    <w:rsid w:val="007A6439"/>
    <w:rsid w:val="007A7CC2"/>
    <w:rsid w:val="007B2A3E"/>
    <w:rsid w:val="007B2CCB"/>
    <w:rsid w:val="007B30E3"/>
    <w:rsid w:val="007B313D"/>
    <w:rsid w:val="007B4312"/>
    <w:rsid w:val="007B45D6"/>
    <w:rsid w:val="007B7EBC"/>
    <w:rsid w:val="007B7EC3"/>
    <w:rsid w:val="007C0965"/>
    <w:rsid w:val="007C09B5"/>
    <w:rsid w:val="007C1F47"/>
    <w:rsid w:val="007C2BCA"/>
    <w:rsid w:val="007C2EDD"/>
    <w:rsid w:val="007C4B15"/>
    <w:rsid w:val="007D185F"/>
    <w:rsid w:val="007D1C4C"/>
    <w:rsid w:val="007D2AD5"/>
    <w:rsid w:val="007D30ED"/>
    <w:rsid w:val="007D34B5"/>
    <w:rsid w:val="007D4617"/>
    <w:rsid w:val="007D481E"/>
    <w:rsid w:val="007D52CD"/>
    <w:rsid w:val="007E1AD2"/>
    <w:rsid w:val="007E1FAD"/>
    <w:rsid w:val="007E2ECA"/>
    <w:rsid w:val="007E4E0B"/>
    <w:rsid w:val="007E531F"/>
    <w:rsid w:val="007F0785"/>
    <w:rsid w:val="007F0A24"/>
    <w:rsid w:val="007F0F3E"/>
    <w:rsid w:val="007F0FA0"/>
    <w:rsid w:val="007F2374"/>
    <w:rsid w:val="007F35D9"/>
    <w:rsid w:val="007F3E56"/>
    <w:rsid w:val="007F4964"/>
    <w:rsid w:val="007F4AEE"/>
    <w:rsid w:val="007F6DB7"/>
    <w:rsid w:val="007F739D"/>
    <w:rsid w:val="007F77A9"/>
    <w:rsid w:val="00800992"/>
    <w:rsid w:val="00802943"/>
    <w:rsid w:val="00802C0A"/>
    <w:rsid w:val="00803C1B"/>
    <w:rsid w:val="00804E68"/>
    <w:rsid w:val="00806062"/>
    <w:rsid w:val="00806AA2"/>
    <w:rsid w:val="0080743E"/>
    <w:rsid w:val="00810406"/>
    <w:rsid w:val="008135D9"/>
    <w:rsid w:val="00813BED"/>
    <w:rsid w:val="0081510D"/>
    <w:rsid w:val="008178EA"/>
    <w:rsid w:val="00822DAF"/>
    <w:rsid w:val="008242B8"/>
    <w:rsid w:val="00824D0B"/>
    <w:rsid w:val="00826D7B"/>
    <w:rsid w:val="00832726"/>
    <w:rsid w:val="0083275D"/>
    <w:rsid w:val="00836E8D"/>
    <w:rsid w:val="008376DE"/>
    <w:rsid w:val="0084310F"/>
    <w:rsid w:val="00845FE4"/>
    <w:rsid w:val="008467AB"/>
    <w:rsid w:val="00851DAF"/>
    <w:rsid w:val="00854F9B"/>
    <w:rsid w:val="00855578"/>
    <w:rsid w:val="00857A42"/>
    <w:rsid w:val="0086070F"/>
    <w:rsid w:val="00860CE8"/>
    <w:rsid w:val="00862D06"/>
    <w:rsid w:val="00863730"/>
    <w:rsid w:val="00863D40"/>
    <w:rsid w:val="00864F23"/>
    <w:rsid w:val="00865C94"/>
    <w:rsid w:val="00867144"/>
    <w:rsid w:val="00873AC3"/>
    <w:rsid w:val="00873E18"/>
    <w:rsid w:val="00876F74"/>
    <w:rsid w:val="0087749E"/>
    <w:rsid w:val="00877ABD"/>
    <w:rsid w:val="00880644"/>
    <w:rsid w:val="00881BBF"/>
    <w:rsid w:val="0088261A"/>
    <w:rsid w:val="00883342"/>
    <w:rsid w:val="00884FE2"/>
    <w:rsid w:val="00885A75"/>
    <w:rsid w:val="00886139"/>
    <w:rsid w:val="00886328"/>
    <w:rsid w:val="008876C6"/>
    <w:rsid w:val="00887C18"/>
    <w:rsid w:val="00890DFB"/>
    <w:rsid w:val="008919BE"/>
    <w:rsid w:val="00892A71"/>
    <w:rsid w:val="008947B6"/>
    <w:rsid w:val="0089490B"/>
    <w:rsid w:val="00897EFD"/>
    <w:rsid w:val="008A1F82"/>
    <w:rsid w:val="008A37D6"/>
    <w:rsid w:val="008A3EFC"/>
    <w:rsid w:val="008A430F"/>
    <w:rsid w:val="008A440D"/>
    <w:rsid w:val="008A562C"/>
    <w:rsid w:val="008A6A5A"/>
    <w:rsid w:val="008B2F56"/>
    <w:rsid w:val="008B3F3D"/>
    <w:rsid w:val="008B634C"/>
    <w:rsid w:val="008B660B"/>
    <w:rsid w:val="008C178E"/>
    <w:rsid w:val="008C326C"/>
    <w:rsid w:val="008C37EF"/>
    <w:rsid w:val="008C39C1"/>
    <w:rsid w:val="008C3E59"/>
    <w:rsid w:val="008C41AE"/>
    <w:rsid w:val="008C4886"/>
    <w:rsid w:val="008C60DE"/>
    <w:rsid w:val="008C62E9"/>
    <w:rsid w:val="008D1927"/>
    <w:rsid w:val="008D19E7"/>
    <w:rsid w:val="008D1BDB"/>
    <w:rsid w:val="008D3B9D"/>
    <w:rsid w:val="008D6485"/>
    <w:rsid w:val="008D7929"/>
    <w:rsid w:val="008E072A"/>
    <w:rsid w:val="008E0DB5"/>
    <w:rsid w:val="008E2524"/>
    <w:rsid w:val="008E31F7"/>
    <w:rsid w:val="008E44B4"/>
    <w:rsid w:val="008E48E2"/>
    <w:rsid w:val="008E50C8"/>
    <w:rsid w:val="008E75C6"/>
    <w:rsid w:val="008E7908"/>
    <w:rsid w:val="008E79A1"/>
    <w:rsid w:val="008F0712"/>
    <w:rsid w:val="008F3FDF"/>
    <w:rsid w:val="008F4087"/>
    <w:rsid w:val="008F6C24"/>
    <w:rsid w:val="008F78B6"/>
    <w:rsid w:val="00901284"/>
    <w:rsid w:val="009015EF"/>
    <w:rsid w:val="00902E9F"/>
    <w:rsid w:val="009034E0"/>
    <w:rsid w:val="00903C5B"/>
    <w:rsid w:val="00903FC6"/>
    <w:rsid w:val="00906835"/>
    <w:rsid w:val="0090768B"/>
    <w:rsid w:val="0090793D"/>
    <w:rsid w:val="00907F7C"/>
    <w:rsid w:val="009107D7"/>
    <w:rsid w:val="00910FC8"/>
    <w:rsid w:val="009115DF"/>
    <w:rsid w:val="00911895"/>
    <w:rsid w:val="00912443"/>
    <w:rsid w:val="009126DF"/>
    <w:rsid w:val="009140AE"/>
    <w:rsid w:val="00914337"/>
    <w:rsid w:val="00914460"/>
    <w:rsid w:val="00914904"/>
    <w:rsid w:val="00915CE2"/>
    <w:rsid w:val="00916962"/>
    <w:rsid w:val="00916A79"/>
    <w:rsid w:val="00916CB3"/>
    <w:rsid w:val="00922662"/>
    <w:rsid w:val="0092444E"/>
    <w:rsid w:val="00931426"/>
    <w:rsid w:val="00934738"/>
    <w:rsid w:val="00934ED6"/>
    <w:rsid w:val="00935145"/>
    <w:rsid w:val="00936710"/>
    <w:rsid w:val="00940850"/>
    <w:rsid w:val="00941BE4"/>
    <w:rsid w:val="00942910"/>
    <w:rsid w:val="00947CF0"/>
    <w:rsid w:val="00951376"/>
    <w:rsid w:val="0095195A"/>
    <w:rsid w:val="00951E8B"/>
    <w:rsid w:val="00952636"/>
    <w:rsid w:val="00952A81"/>
    <w:rsid w:val="00952CEF"/>
    <w:rsid w:val="00952D04"/>
    <w:rsid w:val="00954CC0"/>
    <w:rsid w:val="00954DA1"/>
    <w:rsid w:val="00955BCE"/>
    <w:rsid w:val="009561C9"/>
    <w:rsid w:val="00960BB4"/>
    <w:rsid w:val="00961035"/>
    <w:rsid w:val="00961F98"/>
    <w:rsid w:val="00963861"/>
    <w:rsid w:val="00972E48"/>
    <w:rsid w:val="00973DE8"/>
    <w:rsid w:val="00973F21"/>
    <w:rsid w:val="00974B51"/>
    <w:rsid w:val="00976B62"/>
    <w:rsid w:val="00977172"/>
    <w:rsid w:val="00980492"/>
    <w:rsid w:val="009804D4"/>
    <w:rsid w:val="00980AD8"/>
    <w:rsid w:val="00981E56"/>
    <w:rsid w:val="00983136"/>
    <w:rsid w:val="00984A5F"/>
    <w:rsid w:val="00985DA4"/>
    <w:rsid w:val="00991A07"/>
    <w:rsid w:val="009932CC"/>
    <w:rsid w:val="00993FF6"/>
    <w:rsid w:val="009A0A95"/>
    <w:rsid w:val="009A11D1"/>
    <w:rsid w:val="009A1AB7"/>
    <w:rsid w:val="009A336B"/>
    <w:rsid w:val="009A4153"/>
    <w:rsid w:val="009B0578"/>
    <w:rsid w:val="009B155D"/>
    <w:rsid w:val="009B198D"/>
    <w:rsid w:val="009B1CC0"/>
    <w:rsid w:val="009B2815"/>
    <w:rsid w:val="009B3AF2"/>
    <w:rsid w:val="009B470C"/>
    <w:rsid w:val="009B79FE"/>
    <w:rsid w:val="009C0F90"/>
    <w:rsid w:val="009C22AA"/>
    <w:rsid w:val="009D0AAB"/>
    <w:rsid w:val="009D2D3C"/>
    <w:rsid w:val="009D34C6"/>
    <w:rsid w:val="009D390E"/>
    <w:rsid w:val="009D4028"/>
    <w:rsid w:val="009D4079"/>
    <w:rsid w:val="009D4F51"/>
    <w:rsid w:val="009D5844"/>
    <w:rsid w:val="009E38D9"/>
    <w:rsid w:val="009E4D76"/>
    <w:rsid w:val="009E6A4C"/>
    <w:rsid w:val="009F3DD3"/>
    <w:rsid w:val="009F554A"/>
    <w:rsid w:val="009F5BD0"/>
    <w:rsid w:val="009F5EC2"/>
    <w:rsid w:val="009F625B"/>
    <w:rsid w:val="009F65EA"/>
    <w:rsid w:val="009F7549"/>
    <w:rsid w:val="00A0035D"/>
    <w:rsid w:val="00A0739A"/>
    <w:rsid w:val="00A07B8B"/>
    <w:rsid w:val="00A10064"/>
    <w:rsid w:val="00A11E3A"/>
    <w:rsid w:val="00A14051"/>
    <w:rsid w:val="00A14321"/>
    <w:rsid w:val="00A15646"/>
    <w:rsid w:val="00A17067"/>
    <w:rsid w:val="00A217DB"/>
    <w:rsid w:val="00A23913"/>
    <w:rsid w:val="00A23B50"/>
    <w:rsid w:val="00A25A68"/>
    <w:rsid w:val="00A26681"/>
    <w:rsid w:val="00A26C52"/>
    <w:rsid w:val="00A3182F"/>
    <w:rsid w:val="00A31B58"/>
    <w:rsid w:val="00A3333B"/>
    <w:rsid w:val="00A33F41"/>
    <w:rsid w:val="00A34530"/>
    <w:rsid w:val="00A3789A"/>
    <w:rsid w:val="00A4042B"/>
    <w:rsid w:val="00A41739"/>
    <w:rsid w:val="00A41C20"/>
    <w:rsid w:val="00A41CDA"/>
    <w:rsid w:val="00A43405"/>
    <w:rsid w:val="00A44677"/>
    <w:rsid w:val="00A4571B"/>
    <w:rsid w:val="00A465E5"/>
    <w:rsid w:val="00A504F5"/>
    <w:rsid w:val="00A5061F"/>
    <w:rsid w:val="00A51AF9"/>
    <w:rsid w:val="00A52AA1"/>
    <w:rsid w:val="00A52DAD"/>
    <w:rsid w:val="00A53D70"/>
    <w:rsid w:val="00A53E24"/>
    <w:rsid w:val="00A55870"/>
    <w:rsid w:val="00A56D53"/>
    <w:rsid w:val="00A57158"/>
    <w:rsid w:val="00A60798"/>
    <w:rsid w:val="00A61BA6"/>
    <w:rsid w:val="00A61D1B"/>
    <w:rsid w:val="00A63EFE"/>
    <w:rsid w:val="00A66E27"/>
    <w:rsid w:val="00A67937"/>
    <w:rsid w:val="00A67A93"/>
    <w:rsid w:val="00A72611"/>
    <w:rsid w:val="00A74F8E"/>
    <w:rsid w:val="00A75FB5"/>
    <w:rsid w:val="00A803CA"/>
    <w:rsid w:val="00A80C4F"/>
    <w:rsid w:val="00A80CF7"/>
    <w:rsid w:val="00A8101D"/>
    <w:rsid w:val="00A8111B"/>
    <w:rsid w:val="00A8562A"/>
    <w:rsid w:val="00A85D00"/>
    <w:rsid w:val="00A87BA4"/>
    <w:rsid w:val="00A9375E"/>
    <w:rsid w:val="00A93B69"/>
    <w:rsid w:val="00A93E71"/>
    <w:rsid w:val="00A94393"/>
    <w:rsid w:val="00AA0283"/>
    <w:rsid w:val="00AA177C"/>
    <w:rsid w:val="00AA2713"/>
    <w:rsid w:val="00AA3F4C"/>
    <w:rsid w:val="00AA5425"/>
    <w:rsid w:val="00AA5429"/>
    <w:rsid w:val="00AA5683"/>
    <w:rsid w:val="00AA6A24"/>
    <w:rsid w:val="00AB01FD"/>
    <w:rsid w:val="00AB2533"/>
    <w:rsid w:val="00AB2BAE"/>
    <w:rsid w:val="00AB6017"/>
    <w:rsid w:val="00AB701E"/>
    <w:rsid w:val="00AB7959"/>
    <w:rsid w:val="00AC0E5A"/>
    <w:rsid w:val="00AC35A5"/>
    <w:rsid w:val="00AC3DAE"/>
    <w:rsid w:val="00AC43E3"/>
    <w:rsid w:val="00AC4E06"/>
    <w:rsid w:val="00AC727F"/>
    <w:rsid w:val="00AC7424"/>
    <w:rsid w:val="00AC760E"/>
    <w:rsid w:val="00AD0152"/>
    <w:rsid w:val="00AD0AC0"/>
    <w:rsid w:val="00AD322F"/>
    <w:rsid w:val="00AD3957"/>
    <w:rsid w:val="00AD3C1E"/>
    <w:rsid w:val="00AD4F64"/>
    <w:rsid w:val="00AD5722"/>
    <w:rsid w:val="00AD7496"/>
    <w:rsid w:val="00AD7DB9"/>
    <w:rsid w:val="00AE0303"/>
    <w:rsid w:val="00AE2089"/>
    <w:rsid w:val="00AE2923"/>
    <w:rsid w:val="00AE3C74"/>
    <w:rsid w:val="00AE4F5F"/>
    <w:rsid w:val="00AF033C"/>
    <w:rsid w:val="00AF0B67"/>
    <w:rsid w:val="00AF4850"/>
    <w:rsid w:val="00AF732A"/>
    <w:rsid w:val="00B00471"/>
    <w:rsid w:val="00B0140C"/>
    <w:rsid w:val="00B01672"/>
    <w:rsid w:val="00B020F0"/>
    <w:rsid w:val="00B02BB7"/>
    <w:rsid w:val="00B033AB"/>
    <w:rsid w:val="00B050BB"/>
    <w:rsid w:val="00B128C9"/>
    <w:rsid w:val="00B1497D"/>
    <w:rsid w:val="00B155FC"/>
    <w:rsid w:val="00B2319E"/>
    <w:rsid w:val="00B23A34"/>
    <w:rsid w:val="00B24490"/>
    <w:rsid w:val="00B259FF"/>
    <w:rsid w:val="00B268C6"/>
    <w:rsid w:val="00B27667"/>
    <w:rsid w:val="00B27A67"/>
    <w:rsid w:val="00B307E0"/>
    <w:rsid w:val="00B30E88"/>
    <w:rsid w:val="00B324F9"/>
    <w:rsid w:val="00B32CA5"/>
    <w:rsid w:val="00B406FD"/>
    <w:rsid w:val="00B412C3"/>
    <w:rsid w:val="00B41385"/>
    <w:rsid w:val="00B4257B"/>
    <w:rsid w:val="00B45DEB"/>
    <w:rsid w:val="00B46E98"/>
    <w:rsid w:val="00B47AF0"/>
    <w:rsid w:val="00B52206"/>
    <w:rsid w:val="00B53808"/>
    <w:rsid w:val="00B538B6"/>
    <w:rsid w:val="00B53A45"/>
    <w:rsid w:val="00B54796"/>
    <w:rsid w:val="00B554C6"/>
    <w:rsid w:val="00B57662"/>
    <w:rsid w:val="00B57DED"/>
    <w:rsid w:val="00B61F0C"/>
    <w:rsid w:val="00B62123"/>
    <w:rsid w:val="00B6252B"/>
    <w:rsid w:val="00B626D0"/>
    <w:rsid w:val="00B63A0D"/>
    <w:rsid w:val="00B6424B"/>
    <w:rsid w:val="00B67914"/>
    <w:rsid w:val="00B74C6B"/>
    <w:rsid w:val="00B74EB0"/>
    <w:rsid w:val="00B75A7B"/>
    <w:rsid w:val="00B7659F"/>
    <w:rsid w:val="00B76E58"/>
    <w:rsid w:val="00B80A4D"/>
    <w:rsid w:val="00B80E1A"/>
    <w:rsid w:val="00B814F7"/>
    <w:rsid w:val="00B8251E"/>
    <w:rsid w:val="00B838FF"/>
    <w:rsid w:val="00B85290"/>
    <w:rsid w:val="00B85D81"/>
    <w:rsid w:val="00B9055E"/>
    <w:rsid w:val="00B91D8E"/>
    <w:rsid w:val="00B93146"/>
    <w:rsid w:val="00BA13E2"/>
    <w:rsid w:val="00BA3D13"/>
    <w:rsid w:val="00BA4A00"/>
    <w:rsid w:val="00BA4C78"/>
    <w:rsid w:val="00BA61DE"/>
    <w:rsid w:val="00BA62DB"/>
    <w:rsid w:val="00BA6461"/>
    <w:rsid w:val="00BB125D"/>
    <w:rsid w:val="00BB1590"/>
    <w:rsid w:val="00BB18BA"/>
    <w:rsid w:val="00BB199B"/>
    <w:rsid w:val="00BB1D3B"/>
    <w:rsid w:val="00BB1FF5"/>
    <w:rsid w:val="00BB2D8C"/>
    <w:rsid w:val="00BB4121"/>
    <w:rsid w:val="00BB46FB"/>
    <w:rsid w:val="00BB5CC0"/>
    <w:rsid w:val="00BC0280"/>
    <w:rsid w:val="00BC37CF"/>
    <w:rsid w:val="00BC569D"/>
    <w:rsid w:val="00BC6D3F"/>
    <w:rsid w:val="00BC7894"/>
    <w:rsid w:val="00BD09C7"/>
    <w:rsid w:val="00BD1806"/>
    <w:rsid w:val="00BD2A54"/>
    <w:rsid w:val="00BD4269"/>
    <w:rsid w:val="00BD4C2B"/>
    <w:rsid w:val="00BD4EA1"/>
    <w:rsid w:val="00BD67FB"/>
    <w:rsid w:val="00BD7482"/>
    <w:rsid w:val="00BE038D"/>
    <w:rsid w:val="00BE0FC7"/>
    <w:rsid w:val="00BE2085"/>
    <w:rsid w:val="00BE26D7"/>
    <w:rsid w:val="00BE31A8"/>
    <w:rsid w:val="00BE3762"/>
    <w:rsid w:val="00BE38F8"/>
    <w:rsid w:val="00BE5C02"/>
    <w:rsid w:val="00BE655E"/>
    <w:rsid w:val="00BE6D97"/>
    <w:rsid w:val="00BF1654"/>
    <w:rsid w:val="00BF4C3A"/>
    <w:rsid w:val="00BF546A"/>
    <w:rsid w:val="00BF658F"/>
    <w:rsid w:val="00BF7C60"/>
    <w:rsid w:val="00C0086B"/>
    <w:rsid w:val="00C00914"/>
    <w:rsid w:val="00C00A5F"/>
    <w:rsid w:val="00C00E07"/>
    <w:rsid w:val="00C023AF"/>
    <w:rsid w:val="00C02780"/>
    <w:rsid w:val="00C028B4"/>
    <w:rsid w:val="00C02C01"/>
    <w:rsid w:val="00C10A34"/>
    <w:rsid w:val="00C1208E"/>
    <w:rsid w:val="00C14E14"/>
    <w:rsid w:val="00C15D55"/>
    <w:rsid w:val="00C168F2"/>
    <w:rsid w:val="00C20B9C"/>
    <w:rsid w:val="00C222ED"/>
    <w:rsid w:val="00C23894"/>
    <w:rsid w:val="00C27F19"/>
    <w:rsid w:val="00C30CF8"/>
    <w:rsid w:val="00C321DE"/>
    <w:rsid w:val="00C3291B"/>
    <w:rsid w:val="00C33D1A"/>
    <w:rsid w:val="00C340EB"/>
    <w:rsid w:val="00C342A5"/>
    <w:rsid w:val="00C34DF1"/>
    <w:rsid w:val="00C36AD8"/>
    <w:rsid w:val="00C37833"/>
    <w:rsid w:val="00C37D53"/>
    <w:rsid w:val="00C40A6F"/>
    <w:rsid w:val="00C412FB"/>
    <w:rsid w:val="00C43DE9"/>
    <w:rsid w:val="00C45AEA"/>
    <w:rsid w:val="00C4692E"/>
    <w:rsid w:val="00C47A8D"/>
    <w:rsid w:val="00C502C0"/>
    <w:rsid w:val="00C50F48"/>
    <w:rsid w:val="00C51A84"/>
    <w:rsid w:val="00C52D22"/>
    <w:rsid w:val="00C534AD"/>
    <w:rsid w:val="00C55F24"/>
    <w:rsid w:val="00C57B06"/>
    <w:rsid w:val="00C606AA"/>
    <w:rsid w:val="00C60FFC"/>
    <w:rsid w:val="00C6211A"/>
    <w:rsid w:val="00C62A1D"/>
    <w:rsid w:val="00C637EE"/>
    <w:rsid w:val="00C64775"/>
    <w:rsid w:val="00C71633"/>
    <w:rsid w:val="00C719BB"/>
    <w:rsid w:val="00C72BB4"/>
    <w:rsid w:val="00C76784"/>
    <w:rsid w:val="00C76D68"/>
    <w:rsid w:val="00C772C3"/>
    <w:rsid w:val="00C81020"/>
    <w:rsid w:val="00C816FA"/>
    <w:rsid w:val="00C821DF"/>
    <w:rsid w:val="00C82BAA"/>
    <w:rsid w:val="00C82FA1"/>
    <w:rsid w:val="00C83485"/>
    <w:rsid w:val="00C87311"/>
    <w:rsid w:val="00C8769F"/>
    <w:rsid w:val="00C90C34"/>
    <w:rsid w:val="00C92CC4"/>
    <w:rsid w:val="00C937D6"/>
    <w:rsid w:val="00C94C88"/>
    <w:rsid w:val="00C95AD9"/>
    <w:rsid w:val="00C97DC8"/>
    <w:rsid w:val="00CA0C38"/>
    <w:rsid w:val="00CA520D"/>
    <w:rsid w:val="00CA753B"/>
    <w:rsid w:val="00CA7D2C"/>
    <w:rsid w:val="00CB07E9"/>
    <w:rsid w:val="00CB2EB4"/>
    <w:rsid w:val="00CB30EF"/>
    <w:rsid w:val="00CB33F2"/>
    <w:rsid w:val="00CB4A68"/>
    <w:rsid w:val="00CB55A3"/>
    <w:rsid w:val="00CB6AF9"/>
    <w:rsid w:val="00CB7139"/>
    <w:rsid w:val="00CB7190"/>
    <w:rsid w:val="00CB7C0B"/>
    <w:rsid w:val="00CC0014"/>
    <w:rsid w:val="00CD05F8"/>
    <w:rsid w:val="00CD0C05"/>
    <w:rsid w:val="00CD0DB1"/>
    <w:rsid w:val="00CD0F8C"/>
    <w:rsid w:val="00CD2987"/>
    <w:rsid w:val="00CD434A"/>
    <w:rsid w:val="00CD52B4"/>
    <w:rsid w:val="00CD5D63"/>
    <w:rsid w:val="00CD5E4E"/>
    <w:rsid w:val="00CD5EAE"/>
    <w:rsid w:val="00CE1597"/>
    <w:rsid w:val="00CE1983"/>
    <w:rsid w:val="00CE1ECB"/>
    <w:rsid w:val="00CE22B9"/>
    <w:rsid w:val="00CE2E97"/>
    <w:rsid w:val="00CE3317"/>
    <w:rsid w:val="00CE385F"/>
    <w:rsid w:val="00CE3E72"/>
    <w:rsid w:val="00CE4FAC"/>
    <w:rsid w:val="00CE536D"/>
    <w:rsid w:val="00CE643A"/>
    <w:rsid w:val="00CE7335"/>
    <w:rsid w:val="00CF0947"/>
    <w:rsid w:val="00CF1594"/>
    <w:rsid w:val="00CF268C"/>
    <w:rsid w:val="00CF2EA3"/>
    <w:rsid w:val="00CF30A4"/>
    <w:rsid w:val="00CF4CED"/>
    <w:rsid w:val="00CF7A5C"/>
    <w:rsid w:val="00D008C2"/>
    <w:rsid w:val="00D0325D"/>
    <w:rsid w:val="00D04349"/>
    <w:rsid w:val="00D06527"/>
    <w:rsid w:val="00D10668"/>
    <w:rsid w:val="00D12064"/>
    <w:rsid w:val="00D120F7"/>
    <w:rsid w:val="00D121D5"/>
    <w:rsid w:val="00D123E9"/>
    <w:rsid w:val="00D13C98"/>
    <w:rsid w:val="00D147F4"/>
    <w:rsid w:val="00D1727D"/>
    <w:rsid w:val="00D2059C"/>
    <w:rsid w:val="00D222E8"/>
    <w:rsid w:val="00D22D28"/>
    <w:rsid w:val="00D241E6"/>
    <w:rsid w:val="00D31289"/>
    <w:rsid w:val="00D3188D"/>
    <w:rsid w:val="00D32060"/>
    <w:rsid w:val="00D32A9A"/>
    <w:rsid w:val="00D35291"/>
    <w:rsid w:val="00D3569B"/>
    <w:rsid w:val="00D35E50"/>
    <w:rsid w:val="00D36805"/>
    <w:rsid w:val="00D36C60"/>
    <w:rsid w:val="00D36E06"/>
    <w:rsid w:val="00D4087E"/>
    <w:rsid w:val="00D40A7A"/>
    <w:rsid w:val="00D41D9B"/>
    <w:rsid w:val="00D42072"/>
    <w:rsid w:val="00D4215A"/>
    <w:rsid w:val="00D46AE6"/>
    <w:rsid w:val="00D50E4F"/>
    <w:rsid w:val="00D51720"/>
    <w:rsid w:val="00D51BB1"/>
    <w:rsid w:val="00D53BE0"/>
    <w:rsid w:val="00D53BE7"/>
    <w:rsid w:val="00D54884"/>
    <w:rsid w:val="00D5565C"/>
    <w:rsid w:val="00D56FC4"/>
    <w:rsid w:val="00D57133"/>
    <w:rsid w:val="00D57DFE"/>
    <w:rsid w:val="00D6006B"/>
    <w:rsid w:val="00D60743"/>
    <w:rsid w:val="00D61840"/>
    <w:rsid w:val="00D62A7F"/>
    <w:rsid w:val="00D64260"/>
    <w:rsid w:val="00D65861"/>
    <w:rsid w:val="00D66B49"/>
    <w:rsid w:val="00D67B6C"/>
    <w:rsid w:val="00D7166E"/>
    <w:rsid w:val="00D7540B"/>
    <w:rsid w:val="00D8770D"/>
    <w:rsid w:val="00D90041"/>
    <w:rsid w:val="00D90B10"/>
    <w:rsid w:val="00D9329B"/>
    <w:rsid w:val="00D93EF9"/>
    <w:rsid w:val="00D94AE2"/>
    <w:rsid w:val="00D95109"/>
    <w:rsid w:val="00D95969"/>
    <w:rsid w:val="00D9677B"/>
    <w:rsid w:val="00D9719B"/>
    <w:rsid w:val="00DA029B"/>
    <w:rsid w:val="00DA186C"/>
    <w:rsid w:val="00DA35A3"/>
    <w:rsid w:val="00DA4B51"/>
    <w:rsid w:val="00DA4E05"/>
    <w:rsid w:val="00DA6106"/>
    <w:rsid w:val="00DA760E"/>
    <w:rsid w:val="00DB2E89"/>
    <w:rsid w:val="00DB34DE"/>
    <w:rsid w:val="00DB7D8E"/>
    <w:rsid w:val="00DC0055"/>
    <w:rsid w:val="00DC0167"/>
    <w:rsid w:val="00DC104C"/>
    <w:rsid w:val="00DC16B6"/>
    <w:rsid w:val="00DC2F96"/>
    <w:rsid w:val="00DC6AAD"/>
    <w:rsid w:val="00DC7435"/>
    <w:rsid w:val="00DD0EC9"/>
    <w:rsid w:val="00DD255B"/>
    <w:rsid w:val="00DD262A"/>
    <w:rsid w:val="00DD310E"/>
    <w:rsid w:val="00DD33CF"/>
    <w:rsid w:val="00DD37D0"/>
    <w:rsid w:val="00DD450E"/>
    <w:rsid w:val="00DD5663"/>
    <w:rsid w:val="00DE04D9"/>
    <w:rsid w:val="00DE05F8"/>
    <w:rsid w:val="00DE0BDB"/>
    <w:rsid w:val="00DE22CD"/>
    <w:rsid w:val="00DE4976"/>
    <w:rsid w:val="00DE63B8"/>
    <w:rsid w:val="00DE6FDD"/>
    <w:rsid w:val="00DF1A15"/>
    <w:rsid w:val="00DF364E"/>
    <w:rsid w:val="00DF7304"/>
    <w:rsid w:val="00E00538"/>
    <w:rsid w:val="00E0112A"/>
    <w:rsid w:val="00E01C5B"/>
    <w:rsid w:val="00E028CB"/>
    <w:rsid w:val="00E04CB2"/>
    <w:rsid w:val="00E0525B"/>
    <w:rsid w:val="00E06376"/>
    <w:rsid w:val="00E065A6"/>
    <w:rsid w:val="00E06AE2"/>
    <w:rsid w:val="00E071E9"/>
    <w:rsid w:val="00E074D0"/>
    <w:rsid w:val="00E12016"/>
    <w:rsid w:val="00E14F69"/>
    <w:rsid w:val="00E15D29"/>
    <w:rsid w:val="00E163CF"/>
    <w:rsid w:val="00E16939"/>
    <w:rsid w:val="00E17A47"/>
    <w:rsid w:val="00E17C2B"/>
    <w:rsid w:val="00E20073"/>
    <w:rsid w:val="00E20180"/>
    <w:rsid w:val="00E221A9"/>
    <w:rsid w:val="00E24348"/>
    <w:rsid w:val="00E30925"/>
    <w:rsid w:val="00E33709"/>
    <w:rsid w:val="00E36963"/>
    <w:rsid w:val="00E36BEC"/>
    <w:rsid w:val="00E37E57"/>
    <w:rsid w:val="00E40B41"/>
    <w:rsid w:val="00E46751"/>
    <w:rsid w:val="00E477E7"/>
    <w:rsid w:val="00E50EB1"/>
    <w:rsid w:val="00E524AE"/>
    <w:rsid w:val="00E54AA2"/>
    <w:rsid w:val="00E6309E"/>
    <w:rsid w:val="00E6443C"/>
    <w:rsid w:val="00E654D6"/>
    <w:rsid w:val="00E66294"/>
    <w:rsid w:val="00E67613"/>
    <w:rsid w:val="00E7012A"/>
    <w:rsid w:val="00E70FF8"/>
    <w:rsid w:val="00E713DB"/>
    <w:rsid w:val="00E7245D"/>
    <w:rsid w:val="00E72ACE"/>
    <w:rsid w:val="00E72FDD"/>
    <w:rsid w:val="00E74DFC"/>
    <w:rsid w:val="00E7663D"/>
    <w:rsid w:val="00E76CD2"/>
    <w:rsid w:val="00E815B2"/>
    <w:rsid w:val="00E82BA3"/>
    <w:rsid w:val="00E8349D"/>
    <w:rsid w:val="00E8370F"/>
    <w:rsid w:val="00E83A62"/>
    <w:rsid w:val="00E8489E"/>
    <w:rsid w:val="00E901F0"/>
    <w:rsid w:val="00E919D1"/>
    <w:rsid w:val="00E91F84"/>
    <w:rsid w:val="00E9413C"/>
    <w:rsid w:val="00E95DA0"/>
    <w:rsid w:val="00E9635D"/>
    <w:rsid w:val="00EA06D7"/>
    <w:rsid w:val="00EA1724"/>
    <w:rsid w:val="00EA1D1D"/>
    <w:rsid w:val="00EA2A84"/>
    <w:rsid w:val="00EA30A9"/>
    <w:rsid w:val="00EA30BB"/>
    <w:rsid w:val="00EA4F13"/>
    <w:rsid w:val="00EA529C"/>
    <w:rsid w:val="00EB2A12"/>
    <w:rsid w:val="00EB2A4A"/>
    <w:rsid w:val="00EB3797"/>
    <w:rsid w:val="00EB6E6F"/>
    <w:rsid w:val="00EB7128"/>
    <w:rsid w:val="00EB7D3B"/>
    <w:rsid w:val="00EC0902"/>
    <w:rsid w:val="00EC1241"/>
    <w:rsid w:val="00EC1618"/>
    <w:rsid w:val="00EC72C6"/>
    <w:rsid w:val="00ED04E9"/>
    <w:rsid w:val="00ED1695"/>
    <w:rsid w:val="00ED1C99"/>
    <w:rsid w:val="00ED30B9"/>
    <w:rsid w:val="00ED6931"/>
    <w:rsid w:val="00EE2E6B"/>
    <w:rsid w:val="00EE3228"/>
    <w:rsid w:val="00EE4AF2"/>
    <w:rsid w:val="00EE58E2"/>
    <w:rsid w:val="00EE766C"/>
    <w:rsid w:val="00EE7FA4"/>
    <w:rsid w:val="00EE7FFE"/>
    <w:rsid w:val="00EF4D4E"/>
    <w:rsid w:val="00EF4DFB"/>
    <w:rsid w:val="00EF59C4"/>
    <w:rsid w:val="00EF5A41"/>
    <w:rsid w:val="00EF6E57"/>
    <w:rsid w:val="00F0042E"/>
    <w:rsid w:val="00F00626"/>
    <w:rsid w:val="00F01A31"/>
    <w:rsid w:val="00F0502A"/>
    <w:rsid w:val="00F05635"/>
    <w:rsid w:val="00F07324"/>
    <w:rsid w:val="00F100B1"/>
    <w:rsid w:val="00F11040"/>
    <w:rsid w:val="00F13870"/>
    <w:rsid w:val="00F13E12"/>
    <w:rsid w:val="00F15480"/>
    <w:rsid w:val="00F164D5"/>
    <w:rsid w:val="00F17490"/>
    <w:rsid w:val="00F2002D"/>
    <w:rsid w:val="00F22D41"/>
    <w:rsid w:val="00F23575"/>
    <w:rsid w:val="00F23C43"/>
    <w:rsid w:val="00F24C22"/>
    <w:rsid w:val="00F26246"/>
    <w:rsid w:val="00F2764B"/>
    <w:rsid w:val="00F3194D"/>
    <w:rsid w:val="00F32D3C"/>
    <w:rsid w:val="00F3499A"/>
    <w:rsid w:val="00F3530B"/>
    <w:rsid w:val="00F3536E"/>
    <w:rsid w:val="00F35EF3"/>
    <w:rsid w:val="00F37610"/>
    <w:rsid w:val="00F379AD"/>
    <w:rsid w:val="00F37FBE"/>
    <w:rsid w:val="00F40C78"/>
    <w:rsid w:val="00F40E48"/>
    <w:rsid w:val="00F42CC9"/>
    <w:rsid w:val="00F459D4"/>
    <w:rsid w:val="00F45AB2"/>
    <w:rsid w:val="00F475B2"/>
    <w:rsid w:val="00F47CF6"/>
    <w:rsid w:val="00F50AEE"/>
    <w:rsid w:val="00F53A41"/>
    <w:rsid w:val="00F53C4B"/>
    <w:rsid w:val="00F54CA5"/>
    <w:rsid w:val="00F5560D"/>
    <w:rsid w:val="00F575E0"/>
    <w:rsid w:val="00F607A7"/>
    <w:rsid w:val="00F6086F"/>
    <w:rsid w:val="00F60AC3"/>
    <w:rsid w:val="00F644E3"/>
    <w:rsid w:val="00F65949"/>
    <w:rsid w:val="00F67210"/>
    <w:rsid w:val="00F71494"/>
    <w:rsid w:val="00F736F2"/>
    <w:rsid w:val="00F7478B"/>
    <w:rsid w:val="00F7740B"/>
    <w:rsid w:val="00F7772D"/>
    <w:rsid w:val="00F81402"/>
    <w:rsid w:val="00F82AD9"/>
    <w:rsid w:val="00F8361A"/>
    <w:rsid w:val="00F83DE3"/>
    <w:rsid w:val="00F903ED"/>
    <w:rsid w:val="00F90FB8"/>
    <w:rsid w:val="00F92478"/>
    <w:rsid w:val="00F92557"/>
    <w:rsid w:val="00F93F9A"/>
    <w:rsid w:val="00F9593D"/>
    <w:rsid w:val="00F96370"/>
    <w:rsid w:val="00F96769"/>
    <w:rsid w:val="00F9694B"/>
    <w:rsid w:val="00FA15E0"/>
    <w:rsid w:val="00FA2AB3"/>
    <w:rsid w:val="00FA304F"/>
    <w:rsid w:val="00FA41DD"/>
    <w:rsid w:val="00FA43B8"/>
    <w:rsid w:val="00FA44A1"/>
    <w:rsid w:val="00FA57E0"/>
    <w:rsid w:val="00FB25A0"/>
    <w:rsid w:val="00FB2CD8"/>
    <w:rsid w:val="00FB3EDC"/>
    <w:rsid w:val="00FB5AA0"/>
    <w:rsid w:val="00FB7083"/>
    <w:rsid w:val="00FB7151"/>
    <w:rsid w:val="00FB7203"/>
    <w:rsid w:val="00FB7469"/>
    <w:rsid w:val="00FC0B69"/>
    <w:rsid w:val="00FC1BB9"/>
    <w:rsid w:val="00FC2B11"/>
    <w:rsid w:val="00FC2B4C"/>
    <w:rsid w:val="00FC2FD5"/>
    <w:rsid w:val="00FC33DF"/>
    <w:rsid w:val="00FC4CBE"/>
    <w:rsid w:val="00FC5E82"/>
    <w:rsid w:val="00FC6453"/>
    <w:rsid w:val="00FC67AD"/>
    <w:rsid w:val="00FC6855"/>
    <w:rsid w:val="00FC728F"/>
    <w:rsid w:val="00FC74C7"/>
    <w:rsid w:val="00FD10AD"/>
    <w:rsid w:val="00FD21CC"/>
    <w:rsid w:val="00FD2FE9"/>
    <w:rsid w:val="00FD4344"/>
    <w:rsid w:val="00FD5931"/>
    <w:rsid w:val="00FD7528"/>
    <w:rsid w:val="00FE011A"/>
    <w:rsid w:val="00FE117A"/>
    <w:rsid w:val="00FE24AE"/>
    <w:rsid w:val="00FE28D5"/>
    <w:rsid w:val="00FE3849"/>
    <w:rsid w:val="00FE4524"/>
    <w:rsid w:val="00FE5A23"/>
    <w:rsid w:val="00FE680D"/>
    <w:rsid w:val="00FF5EB0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8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8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89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80AD8"/>
  </w:style>
  <w:style w:type="paragraph" w:styleId="a6">
    <w:name w:val="Balloon Text"/>
    <w:basedOn w:val="a"/>
    <w:link w:val="Char1"/>
    <w:uiPriority w:val="99"/>
    <w:semiHidden/>
    <w:unhideWhenUsed/>
    <w:rsid w:val="005429B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29B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502C0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C502C0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C502C0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502C0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C502C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8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8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89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80AD8"/>
  </w:style>
  <w:style w:type="paragraph" w:styleId="a6">
    <w:name w:val="Balloon Text"/>
    <w:basedOn w:val="a"/>
    <w:link w:val="Char1"/>
    <w:uiPriority w:val="99"/>
    <w:semiHidden/>
    <w:unhideWhenUsed/>
    <w:rsid w:val="005429B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29B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502C0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C502C0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C502C0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502C0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C502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Hu Li</cp:lastModifiedBy>
  <cp:revision>3</cp:revision>
  <dcterms:created xsi:type="dcterms:W3CDTF">2015-12-15T03:05:00Z</dcterms:created>
  <dcterms:modified xsi:type="dcterms:W3CDTF">2015-12-16T00:52:00Z</dcterms:modified>
</cp:coreProperties>
</file>